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8"/>
        <w:gridCol w:w="636"/>
        <w:gridCol w:w="998"/>
        <w:gridCol w:w="1324"/>
        <w:gridCol w:w="1284"/>
        <w:gridCol w:w="5560"/>
        <w:gridCol w:w="2448"/>
      </w:tblGrid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864952">
              <w:rPr>
                <w:rFonts w:ascii="Times New Roman" w:hAnsi="Times New Roman" w:cs="Times New Roman"/>
                <w:b/>
                <w:szCs w:val="21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864952">
              <w:rPr>
                <w:rFonts w:ascii="Times New Roman" w:hAnsi="Times New Roman" w:cs="Times New Roman"/>
                <w:b/>
                <w:szCs w:val="21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864952">
              <w:rPr>
                <w:rFonts w:ascii="Times New Roman" w:hAnsi="Times New Roman" w:cs="Times New Roman"/>
                <w:b/>
                <w:szCs w:val="21"/>
              </w:rPr>
              <w:t>Country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64952">
              <w:rPr>
                <w:rFonts w:ascii="Times New Roman" w:hAnsi="Times New Roman" w:cs="Times New Roman"/>
                <w:b/>
                <w:szCs w:val="21"/>
              </w:rPr>
              <w:t>Male/female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64952">
              <w:rPr>
                <w:rFonts w:ascii="Times New Roman" w:hAnsi="Times New Roman" w:cs="Times New Roman"/>
                <w:b/>
                <w:szCs w:val="21"/>
              </w:rPr>
              <w:t>Follow-up</w:t>
            </w:r>
          </w:p>
          <w:p w:rsidR="00023BE8" w:rsidRPr="00864952" w:rsidRDefault="00023BE8" w:rsidP="004A2F15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64952">
              <w:rPr>
                <w:rFonts w:ascii="Times New Roman" w:hAnsi="Times New Roman" w:cs="Times New Roman"/>
                <w:b/>
                <w:szCs w:val="21"/>
              </w:rPr>
              <w:t>(months)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64952">
              <w:rPr>
                <w:rFonts w:ascii="Times New Roman" w:hAnsi="Times New Roman" w:cs="Times New Roman"/>
                <w:b/>
                <w:szCs w:val="21"/>
              </w:rPr>
              <w:t>Cut-off value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64952">
              <w:rPr>
                <w:rFonts w:ascii="Times New Roman" w:hAnsi="Times New Roman" w:cs="Times New Roman"/>
                <w:b/>
                <w:szCs w:val="21"/>
              </w:rPr>
              <w:t>TNM stage</w:t>
            </w:r>
          </w:p>
        </w:tc>
      </w:tr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Krambe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0" w:type="auto"/>
          </w:tcPr>
          <w:p w:rsidR="00023BE8" w:rsidRPr="00864952" w:rsidRDefault="00023BE8" w:rsidP="00023BE8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174/85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&gt;60 months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5% of cells stained</w:t>
            </w:r>
          </w:p>
        </w:tc>
        <w:tc>
          <w:tcPr>
            <w:tcW w:w="0" w:type="auto"/>
          </w:tcPr>
          <w:p w:rsidR="00023BE8" w:rsidRPr="00864952" w:rsidRDefault="00023BE8" w:rsidP="00D50E7B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137/30/51/41</w:t>
            </w:r>
            <w:r w:rsidR="00655F30" w:rsidRPr="00864952">
              <w:rPr>
                <w:rFonts w:ascii="Times New Roman" w:eastAsia="等线" w:hAnsi="Times New Roman" w:cs="Times New Roman"/>
                <w:szCs w:val="21"/>
              </w:rPr>
              <w:t>(I/II/III/IV)</w:t>
            </w:r>
          </w:p>
        </w:tc>
      </w:tr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D50E7B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Wa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023BE8" w:rsidRPr="00864952" w:rsidRDefault="00023BE8" w:rsidP="00023BE8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160/156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3–80 months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8.08 ng/ml</w:t>
            </w:r>
          </w:p>
        </w:tc>
        <w:tc>
          <w:tcPr>
            <w:tcW w:w="0" w:type="auto"/>
          </w:tcPr>
          <w:p w:rsidR="00023BE8" w:rsidRPr="00864952" w:rsidRDefault="00023BE8" w:rsidP="00020F34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136/180(I-II/III-IV)</w:t>
            </w:r>
          </w:p>
        </w:tc>
      </w:tr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Simon</w:t>
            </w:r>
            <w:r w:rsidRPr="00864952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64952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imon&lt;/Author&gt;&lt;Year&gt;2007&lt;/Year&gt;&lt;RecNum&gt;45&lt;/RecNum&gt;&lt;DisplayText&gt;[36]&lt;/DisplayText&gt;&lt;record&gt;&lt;rec-number&gt;45&lt;/rec-number&gt;&lt;foreign-keys&gt;&lt;key app="EN" db-id="2wdtew9pgaxxx1ez50t55vtb9d9prvttrt25"&gt;45&lt;/key&gt;&lt;/foreign-keys&gt;&lt;ref-type name="Journal Article"&gt;17&lt;/ref-type&gt;&lt;contributors&gt;&lt;authors&gt;&lt;author&gt;Simon, I.&lt;/author&gt;&lt;author&gt;Katsaros, D.&lt;/author&gt;&lt;author&gt;Rigault de la Longrais, I.&lt;/author&gt;&lt;author&gt;Massobrio, M.&lt;/author&gt;&lt;author&gt;Scorilas, A.&lt;/author&gt;&lt;author&gt;Kim, N. W.&lt;/author&gt;&lt;author&gt;Sarno, M. J.&lt;/author&gt;&lt;author&gt;Wolfert, R. L.&lt;/author&gt;&lt;author&gt;Diamandis, E. P.&lt;/author&gt;&lt;/authors&gt;&lt;/contributors&gt;&lt;titles&gt;&lt;title&gt;B7-H4 is over-expressed in early-stage ovarian cancer and is independent of CA125 expression&lt;/title&gt;&lt;secondary-title&gt;Gynecol Oncol&lt;/secondary-title&gt;&lt;/titles&gt;&lt;periodical&gt;&lt;full-title&gt;Gynecol Oncol&lt;/full-title&gt;&lt;/periodical&gt;&lt;pages&gt;334-41&lt;/pages&gt;&lt;volume&gt;106&lt;/volume&gt;&lt;number&gt;2&lt;/number&gt;&lt;dates&gt;&lt;year&gt;2007&lt;/year&gt;&lt;/dates&gt;&lt;isbn&gt;0090-8258&lt;/isbn&gt;&lt;urls&gt;&lt;/urls&gt;&lt;language&gt;eng&lt;/language&gt;&lt;/record&gt;&lt;/Cite&gt;&lt;/EndNote&gt;</w:instrText>
            </w:r>
            <w:r w:rsidRPr="0086495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0" w:type="auto"/>
          </w:tcPr>
          <w:p w:rsidR="00023BE8" w:rsidRPr="00864952" w:rsidRDefault="00023BE8" w:rsidP="00023BE8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0/233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&lt;150 months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426 pg/mg</w:t>
            </w:r>
          </w:p>
        </w:tc>
        <w:tc>
          <w:tcPr>
            <w:tcW w:w="0" w:type="auto"/>
          </w:tcPr>
          <w:p w:rsidR="00023BE8" w:rsidRPr="00864952" w:rsidRDefault="00023BE8" w:rsidP="00020F34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NR</w:t>
            </w:r>
          </w:p>
        </w:tc>
      </w:tr>
      <w:tr w:rsidR="004A0FCD" w:rsidRPr="00EA04EE" w:rsidTr="00864952">
        <w:trPr>
          <w:trHeight w:val="83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Liang</w:t>
            </w:r>
            <w:r w:rsidRPr="0086495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FuZzwvQXV0aG9yPjxZZWFyPjIwMTQ8L1llYXI+PFJl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</w:fldData>
              </w:fldChar>
            </w:r>
            <w:r w:rsidRPr="0086495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86495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FuZzwvQXV0aG9yPjxZZWFyPjIwMTQ8L1llYXI+PFJl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</w:fldData>
              </w:fldChar>
            </w:r>
            <w:r w:rsidRPr="0086495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864952">
              <w:rPr>
                <w:rFonts w:ascii="Times New Roman" w:hAnsi="Times New Roman" w:cs="Times New Roman"/>
                <w:szCs w:val="21"/>
              </w:rPr>
            </w:r>
            <w:r w:rsidRPr="0086495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864952">
              <w:rPr>
                <w:rFonts w:ascii="Times New Roman" w:hAnsi="Times New Roman" w:cs="Times New Roman"/>
                <w:szCs w:val="21"/>
              </w:rPr>
            </w:r>
            <w:r w:rsidRPr="0086495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023BE8" w:rsidRPr="00864952" w:rsidRDefault="00023BE8" w:rsidP="00023BE8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90/95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&gt;60 months</w:t>
            </w:r>
          </w:p>
        </w:tc>
        <w:tc>
          <w:tcPr>
            <w:tcW w:w="0" w:type="auto"/>
          </w:tcPr>
          <w:p w:rsidR="00023BE8" w:rsidRPr="00864952" w:rsidRDefault="004624A9" w:rsidP="007C7DCF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r w:rsidRPr="00864952">
              <w:rPr>
                <w:rFonts w:ascii="Times New Roman" w:hAnsi="Times New Roman" w:cs="Times New Roman"/>
                <w:szCs w:val="21"/>
              </w:rPr>
              <w:t>Stained area</w:t>
            </w:r>
            <w:r w:rsidR="00023BE8" w:rsidRPr="00864952">
              <w:rPr>
                <w:rFonts w:ascii="Times New Roman" w:hAnsi="Times New Roman" w:cs="Times New Roman"/>
                <w:szCs w:val="21"/>
              </w:rPr>
              <w:t>:</w:t>
            </w:r>
            <w:r w:rsidRPr="00864952">
              <w:rPr>
                <w:rFonts w:ascii="Times New Roman" w:hAnsi="Times New Roman" w:cs="Times New Roman"/>
                <w:szCs w:val="21"/>
              </w:rPr>
              <w:t xml:space="preserve"> &lt;</w:t>
            </w:r>
            <w:r w:rsidR="00023BE8" w:rsidRPr="00864952">
              <w:rPr>
                <w:rFonts w:ascii="Times New Roman" w:hAnsi="Times New Roman" w:cs="Times New Roman"/>
                <w:szCs w:val="21"/>
              </w:rPr>
              <w:t>10% of tumor cells: 1, 10-50%: 2, &gt;50%:3; intensity of staining: absent 0, weak: 1, moderate: 2, strong: 3. Each section had a final grade by multiplying the intensity and area scores.</w:t>
            </w:r>
            <w:bookmarkEnd w:id="0"/>
            <w:r w:rsidR="00023BE8" w:rsidRPr="00864952">
              <w:rPr>
                <w:rFonts w:ascii="Times New Roman" w:hAnsi="Times New Roman" w:cs="Times New Roman"/>
                <w:szCs w:val="21"/>
              </w:rPr>
              <w:t xml:space="preserve"> Positive: final score≥4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66/119(I+II/III+IV)</w:t>
            </w:r>
          </w:p>
        </w:tc>
      </w:tr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Fukuda</w:t>
            </w:r>
            <w:r w:rsidRPr="00864952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64952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Fukuda&lt;/Author&gt;&lt;Year&gt;2016&lt;/Year&gt;&lt;RecNum&gt;1189&lt;/RecNum&gt;&lt;DisplayText&gt;[38]&lt;/DisplayText&gt;&lt;record&gt;&lt;rec-number&gt;1189&lt;/rec-number&gt;&lt;foreign-keys&gt;&lt;key app="EN" db-id="a5wf02wauwsx9rezt0kxp2z5wxappv52fx0a"&gt;1189&lt;/key&gt;&lt;/foreign-keys&gt;&lt;ref-type name="Journal Article"&gt;17&lt;/ref-type&gt;&lt;contributors&gt;&lt;authors&gt;&lt;author&gt;Fukuda, T.&lt;/author&gt;&lt;author&gt;Kamai, T.&lt;/author&gt;&lt;author&gt;Masuda, A.&lt;/author&gt;&lt;author&gt;Nukui, A.&lt;/author&gt;&lt;author&gt;Abe, H.&lt;/author&gt;&lt;author&gt;Arai, K.&lt;/author&gt;&lt;author&gt;Yoshida, K.&lt;/author&gt;&lt;/authors&gt;&lt;/contributors&gt;&lt;auth-address&gt;Department of Urology, Dokkyo Medical University, Tochigi, Japan.&amp;#xD;Dialysis center, Dokkyo Medical University Koshigaya Hospital, Saitama, Japan.&amp;#xD;Department of Urology, Nasu Red Cross Hospital, Tochigi, Japan.&lt;/auth-address&gt;&lt;titles&gt;&lt;title&gt;Higher preoperative serum levels of PD-L1 and B7-H4 are associated with invasive and metastatic potential and predictable for poor response to VEGF-targeted therapy and unfavorable prognosis of renal cell carcinoma&lt;/title&gt;&lt;secondary-title&gt;Cancer Med&lt;/secondary-title&gt;&lt;alt-title&gt;Cancer medicine&lt;/alt-title&gt;&lt;/titles&gt;&lt;periodical&gt;&lt;full-title&gt;Cancer Med&lt;/full-title&gt;&lt;abbr-1&gt;Cancer medicine&lt;/abbr-1&gt;&lt;/periodical&gt;&lt;alt-periodical&gt;&lt;full-title&gt;Cancer Med&lt;/full-title&gt;&lt;abbr-1&gt;Cancer medicine&lt;/abbr-1&gt;&lt;/alt-periodical&gt;&lt;pages&gt;1810-20&lt;/pages&gt;&lt;volume&gt;5&lt;/volume&gt;&lt;number&gt;8&lt;/number&gt;&lt;edition&gt;2016/06/14&lt;/edition&gt;&lt;dates&gt;&lt;year&gt;2016&lt;/year&gt;&lt;pub-dates&gt;&lt;date&gt;Aug&lt;/date&gt;&lt;/pub-dates&gt;&lt;/dates&gt;&lt;isbn&gt;2045-7634&lt;/isbn&gt;&lt;accession-num&gt;27292320&lt;/accession-num&gt;&lt;urls&gt;&lt;related-urls&gt;&lt;url&gt;http://onlinelibrary.wiley.com/store/10.1002/cam4.754/asset/cam4754.pdf?v=1&amp;amp;t=j1e8r2mm&amp;amp;s=7f1ac4ac85fdd4f1e112282bbf779c80934cd6bc&lt;/url&gt;&lt;/related-urls&gt;&lt;/urls&gt;&lt;custom2&gt;Pmc4971909&lt;/custom2&gt;&lt;electronic-resource-num&gt;10.1002/cam4.754&lt;/electronic-resource-num&gt;&lt;remote-database-provider&gt;Nlm&lt;/remote-database-provider&gt;&lt;language&gt;eng&lt;/language&gt;&lt;/record&gt;&lt;/Cite&gt;&lt;/EndNote&gt;</w:instrText>
            </w:r>
            <w:r w:rsidRPr="0086495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109/72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3-100 months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0.383ng/ml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NR</w:t>
            </w:r>
          </w:p>
        </w:tc>
      </w:tr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W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023BE8" w:rsidRPr="00864952" w:rsidRDefault="001431B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</w:tcPr>
          <w:p w:rsidR="00023BE8" w:rsidRPr="00864952" w:rsidRDefault="008E44F9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1</w:t>
            </w:r>
            <w:r w:rsidR="004750D6" w:rsidRPr="00864952">
              <w:rPr>
                <w:rFonts w:ascii="Times New Roman" w:hAnsi="Times New Roman" w:cs="Times New Roman"/>
                <w:szCs w:val="21"/>
              </w:rPr>
              <w:t>-</w:t>
            </w:r>
            <w:r w:rsidR="00023BE8" w:rsidRPr="00864952">
              <w:rPr>
                <w:rFonts w:ascii="Times New Roman" w:hAnsi="Times New Roman" w:cs="Times New Roman"/>
                <w:szCs w:val="21"/>
              </w:rPr>
              <w:t>60 months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H-score</w:t>
            </w:r>
            <w:r w:rsidR="006F5B8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4952">
              <w:rPr>
                <w:rFonts w:ascii="Times New Roman" w:hAnsi="Times New Roman" w:cs="Times New Roman"/>
                <w:szCs w:val="21"/>
              </w:rPr>
              <w:t xml:space="preserve"> &gt;88.12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NR</w:t>
            </w:r>
          </w:p>
        </w:tc>
      </w:tr>
      <w:tr w:rsidR="004A0FCD" w:rsidRPr="00EA04EE" w:rsidTr="00864952">
        <w:trPr>
          <w:trHeight w:val="11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Jia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023BE8" w:rsidRPr="00864952" w:rsidRDefault="005B70D7" w:rsidP="005B70D7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122/34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&gt;60 months</w:t>
            </w:r>
          </w:p>
        </w:tc>
        <w:tc>
          <w:tcPr>
            <w:tcW w:w="0" w:type="auto"/>
          </w:tcPr>
          <w:p w:rsidR="00023BE8" w:rsidRPr="00864952" w:rsidRDefault="004624A9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Stained area: &lt;5% of tumor cells: 0, 6-25%: 1, 26-50%: 2, 51-75%:3, &gt;75%: 4; intensity of staining: absent 0, weak: 1, moderate: 2, strong: 3. Each section had a final grade by multiplying the intensity and area scores. Positive: final score≥9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14/22/102/18</w:t>
            </w:r>
            <w:r w:rsidR="00655F30" w:rsidRPr="00864952">
              <w:rPr>
                <w:rFonts w:ascii="Times New Roman" w:eastAsia="等线" w:hAnsi="Times New Roman" w:cs="Times New Roman"/>
                <w:szCs w:val="21"/>
              </w:rPr>
              <w:t>(I/II/III/IV)</w:t>
            </w:r>
          </w:p>
        </w:tc>
      </w:tr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S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023BE8" w:rsidRPr="00864952" w:rsidRDefault="003553B9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97/35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1-61 months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16.85ng/mL</w:t>
            </w:r>
          </w:p>
        </w:tc>
        <w:tc>
          <w:tcPr>
            <w:tcW w:w="0" w:type="auto"/>
          </w:tcPr>
          <w:p w:rsidR="00023BE8" w:rsidRPr="00864952" w:rsidRDefault="00023BE8" w:rsidP="00020F34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69/63(I+II/III+IV)</w:t>
            </w:r>
          </w:p>
        </w:tc>
      </w:tr>
      <w:tr w:rsidR="004A0FCD" w:rsidRPr="00EA04EE" w:rsidTr="00864952">
        <w:trPr>
          <w:trHeight w:val="9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Arigam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:rsidR="00023BE8" w:rsidRPr="00864952" w:rsidRDefault="003553B9" w:rsidP="003553B9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74/46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1–112 months</w:t>
            </w:r>
          </w:p>
        </w:tc>
        <w:tc>
          <w:tcPr>
            <w:tcW w:w="0" w:type="auto"/>
          </w:tcPr>
          <w:p w:rsidR="00023BE8" w:rsidRPr="00864952" w:rsidRDefault="006F5B87" w:rsidP="009E0EE8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7-H4 immunoreactivity was </w:t>
            </w:r>
            <w:r w:rsidR="009E0EE8" w:rsidRPr="00864952">
              <w:rPr>
                <w:rFonts w:ascii="Times New Roman" w:hAnsi="Times New Roman" w:cs="Times New Roman"/>
                <w:szCs w:val="21"/>
              </w:rPr>
              <w:t xml:space="preserve">classified into four groups: negative immunoreaction (-), weak immunoreaction (+), moderate immunoreaction (++), and strong immunoreaction (+++). Positive: moderate or strong B7-H4 immunoreactivity </w:t>
            </w:r>
          </w:p>
        </w:tc>
        <w:tc>
          <w:tcPr>
            <w:tcW w:w="0" w:type="auto"/>
          </w:tcPr>
          <w:p w:rsidR="00023BE8" w:rsidRPr="00864952" w:rsidRDefault="00023BE8" w:rsidP="00020F34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62/58(I+II/III+IV)</w:t>
            </w:r>
          </w:p>
        </w:tc>
      </w:tr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Zha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023BE8" w:rsidRPr="00864952" w:rsidRDefault="009F4FE5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68/48</w:t>
            </w:r>
          </w:p>
        </w:tc>
        <w:tc>
          <w:tcPr>
            <w:tcW w:w="0" w:type="auto"/>
          </w:tcPr>
          <w:p w:rsidR="00023BE8" w:rsidRPr="00864952" w:rsidRDefault="008E44F9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1</w:t>
            </w:r>
            <w:r w:rsidR="004750D6" w:rsidRPr="00864952">
              <w:rPr>
                <w:rFonts w:ascii="Times New Roman" w:hAnsi="Times New Roman" w:cs="Times New Roman"/>
                <w:szCs w:val="21"/>
              </w:rPr>
              <w:t>-</w:t>
            </w:r>
            <w:r w:rsidR="00023BE8" w:rsidRPr="00864952">
              <w:rPr>
                <w:rFonts w:ascii="Times New Roman" w:hAnsi="Times New Roman" w:cs="Times New Roman"/>
                <w:szCs w:val="21"/>
              </w:rPr>
              <w:t>60 months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70.55ng/mL</w:t>
            </w:r>
          </w:p>
        </w:tc>
        <w:tc>
          <w:tcPr>
            <w:tcW w:w="0" w:type="auto"/>
          </w:tcPr>
          <w:p w:rsidR="00023BE8" w:rsidRPr="00864952" w:rsidRDefault="00023BE8" w:rsidP="00020F34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56/60</w:t>
            </w:r>
            <w:r w:rsidR="00655F30" w:rsidRPr="00864952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864952">
              <w:rPr>
                <w:rFonts w:ascii="Times New Roman" w:eastAsia="等线" w:hAnsi="Times New Roman" w:cs="Times New Roman"/>
                <w:szCs w:val="21"/>
              </w:rPr>
              <w:t>I+II/III+IV)</w:t>
            </w:r>
          </w:p>
        </w:tc>
      </w:tr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Ch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023BE8" w:rsidRPr="00864952" w:rsidRDefault="00A703EB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80/32</w:t>
            </w:r>
          </w:p>
        </w:tc>
        <w:tc>
          <w:tcPr>
            <w:tcW w:w="0" w:type="auto"/>
          </w:tcPr>
          <w:p w:rsidR="00023BE8" w:rsidRPr="00864952" w:rsidRDefault="00A703EB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&gt;60months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H-score</w:t>
            </w:r>
            <w:r w:rsidR="006F5B8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4952">
              <w:rPr>
                <w:rFonts w:ascii="Times New Roman" w:hAnsi="Times New Roman" w:cs="Times New Roman"/>
                <w:szCs w:val="21"/>
              </w:rPr>
              <w:t xml:space="preserve"> &gt;160</w:t>
            </w:r>
          </w:p>
        </w:tc>
        <w:tc>
          <w:tcPr>
            <w:tcW w:w="0" w:type="auto"/>
          </w:tcPr>
          <w:p w:rsidR="00023BE8" w:rsidRPr="00864952" w:rsidRDefault="00023BE8" w:rsidP="00020F34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 xml:space="preserve">13/63/20/16 </w:t>
            </w:r>
            <w:r w:rsidR="00655F30" w:rsidRPr="00864952">
              <w:rPr>
                <w:rFonts w:ascii="Times New Roman" w:eastAsia="等线" w:hAnsi="Times New Roman" w:cs="Times New Roman"/>
                <w:szCs w:val="21"/>
              </w:rPr>
              <w:t>(I/II/III/IV)</w:t>
            </w:r>
          </w:p>
        </w:tc>
      </w:tr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bookmarkStart w:id="1" w:name="_Hlk483831078"/>
            <w:r w:rsidRPr="00864952">
              <w:rPr>
                <w:rFonts w:ascii="Times New Roman" w:hAnsi="Times New Roman" w:cs="Times New Roman"/>
                <w:szCs w:val="21"/>
              </w:rPr>
              <w:t>Hua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023BE8" w:rsidRPr="00864952" w:rsidRDefault="00115C9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0/108</w:t>
            </w:r>
          </w:p>
        </w:tc>
        <w:tc>
          <w:tcPr>
            <w:tcW w:w="0" w:type="auto"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&gt;60 months</w:t>
            </w:r>
          </w:p>
        </w:tc>
        <w:tc>
          <w:tcPr>
            <w:tcW w:w="0" w:type="auto"/>
          </w:tcPr>
          <w:p w:rsidR="00023BE8" w:rsidRPr="00864952" w:rsidRDefault="00115C98" w:rsidP="00115C98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Stained area: 1-25% of tumor cells: 1, 26-50%: 2, 51-75%:3, &gt;75%: 4; intensity of staining: absent 0, weak: 1, moderate: 2, strong: 3. Each section had a final grade by multiplying the intensity and area scores. Positive: final score≥3</w:t>
            </w:r>
          </w:p>
        </w:tc>
        <w:tc>
          <w:tcPr>
            <w:tcW w:w="0" w:type="auto"/>
          </w:tcPr>
          <w:p w:rsidR="00023BE8" w:rsidRPr="00864952" w:rsidRDefault="00023BE8" w:rsidP="00020F34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55/51/2(I/II/III)</w:t>
            </w:r>
          </w:p>
        </w:tc>
      </w:tr>
      <w:bookmarkEnd w:id="1"/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Do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86495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023BE8" w:rsidRPr="00864952" w:rsidRDefault="004A0FCD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54/50(tissue)</w:t>
            </w:r>
          </w:p>
          <w:p w:rsidR="004A0FCD" w:rsidRPr="00864952" w:rsidRDefault="004A0FCD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49/37(blood)</w:t>
            </w:r>
          </w:p>
        </w:tc>
        <w:tc>
          <w:tcPr>
            <w:tcW w:w="0" w:type="auto"/>
          </w:tcPr>
          <w:p w:rsidR="00023BE8" w:rsidRPr="00864952" w:rsidRDefault="008E44F9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1</w:t>
            </w:r>
            <w:r w:rsidR="004750D6" w:rsidRPr="00864952">
              <w:rPr>
                <w:rFonts w:ascii="Times New Roman" w:hAnsi="Times New Roman" w:cs="Times New Roman"/>
                <w:szCs w:val="21"/>
              </w:rPr>
              <w:t>-</w:t>
            </w:r>
            <w:r w:rsidR="00023BE8" w:rsidRPr="00864952">
              <w:rPr>
                <w:rFonts w:ascii="Times New Roman" w:hAnsi="Times New Roman" w:cs="Times New Roman"/>
                <w:szCs w:val="21"/>
              </w:rPr>
              <w:t>60 months</w:t>
            </w:r>
          </w:p>
        </w:tc>
        <w:tc>
          <w:tcPr>
            <w:tcW w:w="0" w:type="auto"/>
          </w:tcPr>
          <w:p w:rsidR="00023BE8" w:rsidRPr="00864952" w:rsidRDefault="004A0FCD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For tissue: Stained area: &lt;10% of tumor cells: 1, 10-50%: 2, &gt;50%:3; intensity of staining: absent 0, weak: 1, moderate: 2, strong: 3. Each section had a final grade by multiplying the intensity and area scores. Positive: final score≥4</w:t>
            </w:r>
          </w:p>
          <w:p w:rsidR="00023BE8" w:rsidRPr="00864952" w:rsidRDefault="004A0FCD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 xml:space="preserve">For blood: </w:t>
            </w:r>
            <w:r w:rsidR="00023BE8" w:rsidRPr="00864952">
              <w:rPr>
                <w:rFonts w:ascii="Times New Roman" w:hAnsi="Times New Roman" w:cs="Times New Roman"/>
                <w:szCs w:val="21"/>
              </w:rPr>
              <w:t>92.28ng/mL</w:t>
            </w:r>
          </w:p>
        </w:tc>
        <w:tc>
          <w:tcPr>
            <w:tcW w:w="0" w:type="auto"/>
          </w:tcPr>
          <w:p w:rsidR="00023BE8" w:rsidRPr="00864952" w:rsidRDefault="00023BE8" w:rsidP="00020F34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62/42(I+II/III)</w:t>
            </w:r>
            <w:r w:rsidR="004A0FCD" w:rsidRPr="00864952">
              <w:rPr>
                <w:rFonts w:ascii="Times New Roman" w:eastAsia="等线" w:hAnsi="Times New Roman" w:cs="Times New Roman"/>
                <w:szCs w:val="21"/>
              </w:rPr>
              <w:t>(tissue)</w:t>
            </w:r>
          </w:p>
          <w:p w:rsidR="004A0FCD" w:rsidRPr="00864952" w:rsidRDefault="004A0FCD" w:rsidP="00020F34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64/22(I+II/III)(blood)</w:t>
            </w:r>
          </w:p>
        </w:tc>
      </w:tr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lastRenderedPageBreak/>
              <w:t>Li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:rsidR="00023BE8" w:rsidRPr="001967C2" w:rsidRDefault="00F94ECD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0/102</w:t>
            </w:r>
          </w:p>
        </w:tc>
        <w:tc>
          <w:tcPr>
            <w:tcW w:w="0" w:type="auto"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4.8</w:t>
            </w:r>
            <w:r w:rsidRPr="001967C2">
              <w:rPr>
                <w:rFonts w:ascii="Times New Roman" w:hAnsi="Times New Roman" w:cs="Times New Roman"/>
                <w:szCs w:val="21"/>
              </w:rPr>
              <w:noBreakHyphen/>
              <w:t>169 months</w:t>
            </w:r>
          </w:p>
        </w:tc>
        <w:tc>
          <w:tcPr>
            <w:tcW w:w="0" w:type="auto"/>
          </w:tcPr>
          <w:p w:rsidR="00023BE8" w:rsidRPr="001967C2" w:rsidRDefault="00F94ECD" w:rsidP="00F94ECD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bookmarkStart w:id="2" w:name="OLE_LINK1"/>
            <w:bookmarkStart w:id="3" w:name="OLE_LINK2"/>
            <w:r w:rsidRPr="001967C2">
              <w:rPr>
                <w:rFonts w:ascii="Times New Roman" w:hAnsi="Times New Roman" w:cs="Times New Roman"/>
                <w:szCs w:val="21"/>
              </w:rPr>
              <w:t>The intensity of immunostaining for B7-H4 was scored as 0 (negative), 1 (weak), 2 (medium) and 3 (strong).Positive: score&gt;0</w:t>
            </w:r>
            <w:bookmarkEnd w:id="2"/>
            <w:bookmarkEnd w:id="3"/>
          </w:p>
        </w:tc>
        <w:tc>
          <w:tcPr>
            <w:tcW w:w="0" w:type="auto"/>
          </w:tcPr>
          <w:p w:rsidR="00023BE8" w:rsidRPr="001967C2" w:rsidRDefault="00023BE8" w:rsidP="00020F34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1967C2">
              <w:rPr>
                <w:rFonts w:ascii="Times New Roman" w:eastAsia="等线" w:hAnsi="Times New Roman" w:cs="Times New Roman"/>
                <w:szCs w:val="21"/>
              </w:rPr>
              <w:t>73/29(I-IIA/IIB-IV)</w:t>
            </w:r>
          </w:p>
        </w:tc>
      </w:tr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Oikonomopoulo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0" w:type="auto"/>
          </w:tcPr>
          <w:p w:rsidR="00023BE8" w:rsidRPr="001967C2" w:rsidRDefault="00655F30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0/98</w:t>
            </w:r>
          </w:p>
        </w:tc>
        <w:tc>
          <w:tcPr>
            <w:tcW w:w="0" w:type="auto"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-36 months</w:t>
            </w:r>
          </w:p>
        </w:tc>
        <w:tc>
          <w:tcPr>
            <w:tcW w:w="0" w:type="auto"/>
          </w:tcPr>
          <w:p w:rsidR="00023BE8" w:rsidRPr="001967C2" w:rsidRDefault="00213CB2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&gt;</w:t>
            </w:r>
            <w:r w:rsidR="00023BE8" w:rsidRPr="001967C2">
              <w:rPr>
                <w:rFonts w:ascii="Times New Roman" w:hAnsi="Times New Roman" w:cs="Times New Roman"/>
                <w:szCs w:val="21"/>
              </w:rPr>
              <w:t>Median value</w:t>
            </w:r>
          </w:p>
        </w:tc>
        <w:tc>
          <w:tcPr>
            <w:tcW w:w="0" w:type="auto"/>
          </w:tcPr>
          <w:p w:rsidR="00023BE8" w:rsidRPr="001967C2" w:rsidRDefault="00023BE8" w:rsidP="00020F34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1967C2">
              <w:rPr>
                <w:rFonts w:ascii="Times New Roman" w:eastAsia="等线" w:hAnsi="Times New Roman" w:cs="Times New Roman"/>
                <w:szCs w:val="21"/>
              </w:rPr>
              <w:t>14/5/73/6</w:t>
            </w:r>
            <w:r w:rsidR="00655F30" w:rsidRPr="001967C2">
              <w:rPr>
                <w:rFonts w:ascii="Times New Roman" w:eastAsia="等线" w:hAnsi="Times New Roman" w:cs="Times New Roman"/>
                <w:szCs w:val="21"/>
              </w:rPr>
              <w:t>(I/II/III/IV)</w:t>
            </w:r>
          </w:p>
        </w:tc>
      </w:tr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Zha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023BE8" w:rsidRPr="001967C2" w:rsidRDefault="00655F30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72/21</w:t>
            </w:r>
          </w:p>
        </w:tc>
        <w:tc>
          <w:tcPr>
            <w:tcW w:w="0" w:type="auto"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5-45 months</w:t>
            </w:r>
          </w:p>
        </w:tc>
        <w:tc>
          <w:tcPr>
            <w:tcW w:w="0" w:type="auto"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49.12 ng/ml</w:t>
            </w:r>
          </w:p>
        </w:tc>
        <w:tc>
          <w:tcPr>
            <w:tcW w:w="0" w:type="auto"/>
          </w:tcPr>
          <w:p w:rsidR="00023BE8" w:rsidRPr="001967C2" w:rsidRDefault="00023BE8" w:rsidP="00020F34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1967C2">
              <w:rPr>
                <w:rFonts w:ascii="Times New Roman" w:eastAsia="等线" w:hAnsi="Times New Roman" w:cs="Times New Roman"/>
                <w:szCs w:val="21"/>
              </w:rPr>
              <w:t>56/20/17(I/II/III)</w:t>
            </w:r>
          </w:p>
        </w:tc>
      </w:tr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Wa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023BE8" w:rsidRPr="001967C2" w:rsidRDefault="004750D6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38/28</w:t>
            </w:r>
          </w:p>
        </w:tc>
        <w:tc>
          <w:tcPr>
            <w:tcW w:w="0" w:type="auto"/>
          </w:tcPr>
          <w:p w:rsidR="00023BE8" w:rsidRPr="001967C2" w:rsidRDefault="008E44F9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1</w:t>
            </w:r>
            <w:r w:rsidR="004750D6" w:rsidRPr="001967C2">
              <w:rPr>
                <w:rFonts w:ascii="Times New Roman" w:hAnsi="Times New Roman" w:cs="Times New Roman"/>
                <w:szCs w:val="21"/>
              </w:rPr>
              <w:t>-</w:t>
            </w:r>
            <w:r w:rsidR="00023BE8" w:rsidRPr="001967C2">
              <w:rPr>
                <w:rFonts w:ascii="Times New Roman" w:hAnsi="Times New Roman" w:cs="Times New Roman"/>
                <w:szCs w:val="21"/>
              </w:rPr>
              <w:t>60 months</w:t>
            </w:r>
          </w:p>
        </w:tc>
        <w:tc>
          <w:tcPr>
            <w:tcW w:w="0" w:type="auto"/>
          </w:tcPr>
          <w:p w:rsidR="00023BE8" w:rsidRPr="001967C2" w:rsidRDefault="004750D6" w:rsidP="004750D6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Stained area: ≤33 % of tumor cells: 1, 34-66%: 2, &gt;66%: 3; intensity of staining: absent/weak: 1, moderate: 2, strong: 3. Each section had a final grade by multiplying the intensity and area scores. Positive: final score&gt;3</w:t>
            </w:r>
          </w:p>
        </w:tc>
        <w:tc>
          <w:tcPr>
            <w:tcW w:w="0" w:type="auto"/>
          </w:tcPr>
          <w:p w:rsidR="00023BE8" w:rsidRPr="001967C2" w:rsidRDefault="00023BE8" w:rsidP="00020F34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1967C2">
              <w:rPr>
                <w:rFonts w:ascii="Times New Roman" w:eastAsia="等线" w:hAnsi="Times New Roman" w:cs="Times New Roman"/>
                <w:szCs w:val="21"/>
              </w:rPr>
              <w:t>43/23(I-II/III-IV)</w:t>
            </w:r>
          </w:p>
        </w:tc>
      </w:tr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Zh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023BE8" w:rsidRPr="001967C2" w:rsidRDefault="008E44F9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5/39</w:t>
            </w:r>
          </w:p>
        </w:tc>
        <w:tc>
          <w:tcPr>
            <w:tcW w:w="0" w:type="auto"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1-50 months</w:t>
            </w:r>
          </w:p>
        </w:tc>
        <w:tc>
          <w:tcPr>
            <w:tcW w:w="0" w:type="auto"/>
          </w:tcPr>
          <w:p w:rsidR="00023BE8" w:rsidRPr="001967C2" w:rsidRDefault="008E44F9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Stained area: 1-10% of tumor cells: 1, 11-33%: 2, 34-66%:3, &gt;67%: 4; intensity of staining: absent 0, weak: 1, moderate: 2, strong: 3. Each section had a final grade by multiplying the intensity and area scores. Positive: final score</w:t>
            </w:r>
            <w:r w:rsidR="00023BE8" w:rsidRPr="001967C2">
              <w:rPr>
                <w:rFonts w:ascii="Times New Roman" w:hAnsi="Times New Roman" w:cs="Times New Roman"/>
                <w:szCs w:val="21"/>
              </w:rPr>
              <w:t>&gt;6</w:t>
            </w:r>
          </w:p>
        </w:tc>
        <w:tc>
          <w:tcPr>
            <w:tcW w:w="0" w:type="auto"/>
          </w:tcPr>
          <w:p w:rsidR="00023BE8" w:rsidRPr="001967C2" w:rsidRDefault="00023BE8" w:rsidP="00020F34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1967C2">
              <w:rPr>
                <w:rFonts w:ascii="Times New Roman" w:eastAsia="等线" w:hAnsi="Times New Roman" w:cs="Times New Roman"/>
                <w:szCs w:val="21"/>
              </w:rPr>
              <w:t>30/34(I/II+III+IV)</w:t>
            </w:r>
          </w:p>
        </w:tc>
      </w:tr>
      <w:tr w:rsidR="004A0FCD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Ch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023BE8" w:rsidRPr="001967C2" w:rsidRDefault="008E44F9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41/22</w:t>
            </w:r>
          </w:p>
        </w:tc>
        <w:tc>
          <w:tcPr>
            <w:tcW w:w="0" w:type="auto"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1-33 months</w:t>
            </w:r>
          </w:p>
        </w:tc>
        <w:tc>
          <w:tcPr>
            <w:tcW w:w="0" w:type="auto"/>
          </w:tcPr>
          <w:p w:rsidR="00023BE8" w:rsidRPr="001967C2" w:rsidRDefault="00023BE8" w:rsidP="004A2F15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≥30% cells stained</w:t>
            </w:r>
          </w:p>
        </w:tc>
        <w:tc>
          <w:tcPr>
            <w:tcW w:w="0" w:type="auto"/>
          </w:tcPr>
          <w:p w:rsidR="00023BE8" w:rsidRPr="001967C2" w:rsidRDefault="00023BE8" w:rsidP="00020F34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1967C2">
              <w:rPr>
                <w:rFonts w:ascii="Times New Roman" w:eastAsia="等线" w:hAnsi="Times New Roman" w:cs="Times New Roman"/>
                <w:szCs w:val="21"/>
              </w:rPr>
              <w:t>NR</w:t>
            </w:r>
          </w:p>
        </w:tc>
      </w:tr>
      <w:tr w:rsidR="002146F3" w:rsidRPr="00EA04EE" w:rsidTr="00864952">
        <w:trPr>
          <w:trHeight w:val="8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146F3" w:rsidRPr="001967C2" w:rsidRDefault="002146F3" w:rsidP="002146F3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F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146F3" w:rsidRPr="001967C2" w:rsidRDefault="002146F3" w:rsidP="002146F3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F3" w:rsidRPr="001967C2" w:rsidRDefault="002146F3" w:rsidP="002146F3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2146F3" w:rsidRPr="001967C2" w:rsidRDefault="002146F3" w:rsidP="002146F3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48/14</w:t>
            </w:r>
          </w:p>
        </w:tc>
        <w:tc>
          <w:tcPr>
            <w:tcW w:w="0" w:type="auto"/>
          </w:tcPr>
          <w:p w:rsidR="002146F3" w:rsidRPr="001967C2" w:rsidRDefault="002146F3" w:rsidP="002146F3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1-60 months</w:t>
            </w:r>
          </w:p>
        </w:tc>
        <w:tc>
          <w:tcPr>
            <w:tcW w:w="0" w:type="auto"/>
          </w:tcPr>
          <w:p w:rsidR="002146F3" w:rsidRPr="001967C2" w:rsidRDefault="002146F3" w:rsidP="002146F3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Stained area:</w:t>
            </w:r>
            <w:r w:rsidR="00AD56EE" w:rsidRPr="001967C2">
              <w:rPr>
                <w:rFonts w:ascii="Times New Roman" w:hAnsi="Times New Roman" w:cs="Times New Roman"/>
                <w:szCs w:val="21"/>
              </w:rPr>
              <w:t xml:space="preserve"> &lt;5% of tumor cells: 0,</w:t>
            </w:r>
            <w:r w:rsidRPr="001967C2">
              <w:rPr>
                <w:rFonts w:ascii="Times New Roman" w:hAnsi="Times New Roman" w:cs="Times New Roman"/>
                <w:szCs w:val="21"/>
              </w:rPr>
              <w:t xml:space="preserve"> 6-25% of tumor cells: 1, 26-50%: 2, 51-75%:3, &gt;75%: 4; intensity of staining: absent 0, weak: 1, moderate: 2, strong: 3. Each section had a final grade by multiplying the intensity and area scores. Positive: final score≥4</w:t>
            </w:r>
          </w:p>
        </w:tc>
        <w:tc>
          <w:tcPr>
            <w:tcW w:w="0" w:type="auto"/>
          </w:tcPr>
          <w:p w:rsidR="002146F3" w:rsidRPr="001967C2" w:rsidRDefault="002146F3" w:rsidP="002146F3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1967C2">
              <w:rPr>
                <w:rFonts w:ascii="Times New Roman" w:eastAsia="等线" w:hAnsi="Times New Roman" w:cs="Times New Roman"/>
                <w:szCs w:val="21"/>
              </w:rPr>
              <w:t>11/51(Superfcial/invasive)</w:t>
            </w:r>
          </w:p>
        </w:tc>
      </w:tr>
      <w:tr w:rsidR="00AD56EE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Maske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35/21</w:t>
            </w:r>
          </w:p>
        </w:tc>
        <w:tc>
          <w:tcPr>
            <w:tcW w:w="0" w:type="auto"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12-52 months</w:t>
            </w:r>
          </w:p>
        </w:tc>
        <w:tc>
          <w:tcPr>
            <w:tcW w:w="0" w:type="auto"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Stained area: &lt;5% of tumor cells: 0, 6-25% of tumor cells: 1, 26-50%: 2, 51-75%:3, &gt;75%: 4; intensity of staining: absent 0, weak: 1, moderate: 2, strong: 3. Each section had a final grade by multiplying the intensity and area scores. Positive: final score≥9</w:t>
            </w:r>
          </w:p>
        </w:tc>
        <w:tc>
          <w:tcPr>
            <w:tcW w:w="0" w:type="auto"/>
          </w:tcPr>
          <w:p w:rsidR="00AD56EE" w:rsidRPr="001967C2" w:rsidRDefault="00AD56EE" w:rsidP="00AD56E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1967C2">
              <w:rPr>
                <w:rFonts w:ascii="Times New Roman" w:eastAsia="等线" w:hAnsi="Times New Roman" w:cs="Times New Roman"/>
                <w:szCs w:val="21"/>
              </w:rPr>
              <w:t xml:space="preserve">12/44(I–II/III–IV) </w:t>
            </w:r>
          </w:p>
        </w:tc>
      </w:tr>
      <w:tr w:rsidR="00AD56EE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L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37/12</w:t>
            </w:r>
          </w:p>
        </w:tc>
        <w:tc>
          <w:tcPr>
            <w:tcW w:w="0" w:type="auto"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1-120 months</w:t>
            </w:r>
          </w:p>
        </w:tc>
        <w:tc>
          <w:tcPr>
            <w:tcW w:w="0" w:type="auto"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bookmarkStart w:id="4" w:name="OLE_LINK6"/>
            <w:bookmarkStart w:id="5" w:name="OLE_LINK7"/>
            <w:r w:rsidRPr="001967C2">
              <w:rPr>
                <w:rFonts w:ascii="Times New Roman" w:hAnsi="Times New Roman" w:cs="Times New Roman"/>
                <w:szCs w:val="21"/>
              </w:rPr>
              <w:t>Stained area: &lt;5% of tumor cells: 0, 6-25% of tumor cells: 1, 26-50%: 2, 51-75%:3, &gt;75%: 4; intensity of staining: absent 0, weak: 1, moderate: 2, strong: 3. Each section had a final grade by multiplying the intensity and area scores. Positive: final score≥9</w:t>
            </w:r>
            <w:bookmarkEnd w:id="4"/>
            <w:bookmarkEnd w:id="5"/>
          </w:p>
        </w:tc>
        <w:tc>
          <w:tcPr>
            <w:tcW w:w="0" w:type="auto"/>
          </w:tcPr>
          <w:p w:rsidR="00AD56EE" w:rsidRPr="001967C2" w:rsidRDefault="00AD56EE" w:rsidP="00AD56E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1967C2">
              <w:rPr>
                <w:rFonts w:ascii="Times New Roman" w:eastAsia="等线" w:hAnsi="Times New Roman" w:cs="Times New Roman"/>
                <w:szCs w:val="21"/>
              </w:rPr>
              <w:t>13/29/7(I/II/III)</w:t>
            </w:r>
          </w:p>
        </w:tc>
      </w:tr>
      <w:tr w:rsidR="00AD56EE" w:rsidRPr="00EA04EE" w:rsidTr="00864952">
        <w:trPr>
          <w:trHeight w:val="3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Tsiaousido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Greece</w:t>
            </w:r>
          </w:p>
        </w:tc>
        <w:tc>
          <w:tcPr>
            <w:tcW w:w="0" w:type="auto"/>
          </w:tcPr>
          <w:p w:rsidR="00AD56EE" w:rsidRPr="001967C2" w:rsidRDefault="00B854BA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1/20</w:t>
            </w:r>
          </w:p>
        </w:tc>
        <w:tc>
          <w:tcPr>
            <w:tcW w:w="0" w:type="auto"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–31 months</w:t>
            </w:r>
          </w:p>
        </w:tc>
        <w:tc>
          <w:tcPr>
            <w:tcW w:w="0" w:type="auto"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&gt;10 % cells stained</w:t>
            </w:r>
          </w:p>
        </w:tc>
        <w:tc>
          <w:tcPr>
            <w:tcW w:w="0" w:type="auto"/>
          </w:tcPr>
          <w:p w:rsidR="00AD56EE" w:rsidRPr="001967C2" w:rsidRDefault="00AD56EE" w:rsidP="00AD56E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1967C2">
              <w:rPr>
                <w:rFonts w:ascii="Times New Roman" w:eastAsia="等线" w:hAnsi="Times New Roman" w:cs="Times New Roman"/>
                <w:szCs w:val="21"/>
              </w:rPr>
              <w:t>4/35/2(I/II/III)</w:t>
            </w:r>
          </w:p>
        </w:tc>
      </w:tr>
      <w:tr w:rsidR="00AD56EE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Quand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0" w:type="auto"/>
          </w:tcPr>
          <w:p w:rsidR="00AD56EE" w:rsidRPr="001967C2" w:rsidRDefault="000E680C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16/13</w:t>
            </w:r>
          </w:p>
        </w:tc>
        <w:tc>
          <w:tcPr>
            <w:tcW w:w="0" w:type="auto"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&gt;60 months</w:t>
            </w:r>
          </w:p>
        </w:tc>
        <w:tc>
          <w:tcPr>
            <w:tcW w:w="0" w:type="auto"/>
          </w:tcPr>
          <w:p w:rsidR="00AD56EE" w:rsidRPr="001967C2" w:rsidRDefault="000E680C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bookmarkStart w:id="6" w:name="OLE_LINK8"/>
            <w:bookmarkStart w:id="7" w:name="OLE_LINK9"/>
            <w:r w:rsidRPr="001967C2">
              <w:rPr>
                <w:rFonts w:ascii="Times New Roman" w:hAnsi="Times New Roman" w:cs="Times New Roman"/>
                <w:szCs w:val="21"/>
              </w:rPr>
              <w:t>Stained area: &lt;25 % of tumor cells: 0, 25-75%: 1, &gt;75%: 2</w:t>
            </w:r>
            <w:r w:rsidR="00171E48" w:rsidRPr="001967C2">
              <w:rPr>
                <w:rFonts w:ascii="Times New Roman" w:hAnsi="Times New Roman" w:cs="Times New Roman"/>
                <w:szCs w:val="21"/>
              </w:rPr>
              <w:t xml:space="preserve">; intensity of staining: absent: 0, </w:t>
            </w:r>
            <w:r w:rsidRPr="001967C2">
              <w:rPr>
                <w:rFonts w:ascii="Times New Roman" w:hAnsi="Times New Roman" w:cs="Times New Roman"/>
                <w:szCs w:val="21"/>
              </w:rPr>
              <w:t xml:space="preserve">weak: 1, moderate: 2, strong: 3. Each section had a final grade by multiplying the intensity and area scores. </w:t>
            </w:r>
            <w:r w:rsidR="00171E48" w:rsidRPr="001967C2">
              <w:rPr>
                <w:rFonts w:ascii="Times New Roman" w:hAnsi="Times New Roman" w:cs="Times New Roman"/>
                <w:szCs w:val="21"/>
              </w:rPr>
              <w:t>IRS≥4</w:t>
            </w:r>
            <w:bookmarkEnd w:id="6"/>
            <w:bookmarkEnd w:id="7"/>
          </w:p>
        </w:tc>
        <w:tc>
          <w:tcPr>
            <w:tcW w:w="0" w:type="auto"/>
          </w:tcPr>
          <w:p w:rsidR="00AD56EE" w:rsidRPr="001967C2" w:rsidRDefault="00AD56EE" w:rsidP="00AD56E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1967C2">
              <w:rPr>
                <w:rFonts w:ascii="Times New Roman" w:eastAsia="等线" w:hAnsi="Times New Roman" w:cs="Times New Roman"/>
                <w:szCs w:val="21"/>
              </w:rPr>
              <w:t>26/3(III/IV)</w:t>
            </w:r>
          </w:p>
        </w:tc>
      </w:tr>
      <w:tr w:rsidR="00AD56EE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Za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0" w:type="auto"/>
          </w:tcPr>
          <w:p w:rsidR="00AD56EE" w:rsidRPr="001967C2" w:rsidRDefault="00171E48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823/0</w:t>
            </w:r>
          </w:p>
        </w:tc>
        <w:tc>
          <w:tcPr>
            <w:tcW w:w="0" w:type="auto"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Median 84 months</w:t>
            </w:r>
          </w:p>
        </w:tc>
        <w:tc>
          <w:tcPr>
            <w:tcW w:w="0" w:type="auto"/>
          </w:tcPr>
          <w:p w:rsidR="00AD56EE" w:rsidRPr="001967C2" w:rsidRDefault="001967C2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Intensity of staining was classified as absent, weak, moderate, strong. Positive: strong.</w:t>
            </w:r>
          </w:p>
        </w:tc>
        <w:tc>
          <w:tcPr>
            <w:tcW w:w="0" w:type="auto"/>
          </w:tcPr>
          <w:p w:rsidR="00AD56EE" w:rsidRPr="001967C2" w:rsidRDefault="00AD56EE" w:rsidP="00AD56E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1967C2">
              <w:rPr>
                <w:rFonts w:ascii="Times New Roman" w:eastAsia="等线" w:hAnsi="Times New Roman" w:cs="Times New Roman"/>
                <w:szCs w:val="21"/>
              </w:rPr>
              <w:t>NR</w:t>
            </w:r>
          </w:p>
        </w:tc>
      </w:tr>
      <w:tr w:rsidR="00AD56EE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Ju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0" w:type="auto"/>
          </w:tcPr>
          <w:p w:rsidR="00AD56EE" w:rsidRPr="001967C2" w:rsidRDefault="00CB79B3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39/63</w:t>
            </w:r>
          </w:p>
        </w:tc>
        <w:tc>
          <w:tcPr>
            <w:tcW w:w="0" w:type="auto"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6-84 months</w:t>
            </w:r>
          </w:p>
        </w:tc>
        <w:tc>
          <w:tcPr>
            <w:tcW w:w="0" w:type="auto"/>
          </w:tcPr>
          <w:p w:rsidR="00AD56EE" w:rsidRPr="001967C2" w:rsidRDefault="00CB79B3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≥</w:t>
            </w:r>
            <w:r w:rsidR="00AD56EE" w:rsidRPr="001967C2">
              <w:rPr>
                <w:rFonts w:ascii="Times New Roman" w:hAnsi="Times New Roman" w:cs="Times New Roman"/>
                <w:szCs w:val="21"/>
              </w:rPr>
              <w:t>10% of cells stained</w:t>
            </w:r>
          </w:p>
        </w:tc>
        <w:tc>
          <w:tcPr>
            <w:tcW w:w="0" w:type="auto"/>
          </w:tcPr>
          <w:p w:rsidR="00AD56EE" w:rsidRPr="001967C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1967C2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AD56EE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56EE" w:rsidRPr="0086495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lastRenderedPageBreak/>
              <w:t>Q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56EE" w:rsidRPr="0086495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EE" w:rsidRPr="0086495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AD56EE" w:rsidRPr="00864952" w:rsidRDefault="00D62043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6/17</w:t>
            </w:r>
          </w:p>
        </w:tc>
        <w:tc>
          <w:tcPr>
            <w:tcW w:w="0" w:type="auto"/>
          </w:tcPr>
          <w:p w:rsidR="00AD56EE" w:rsidRPr="00864952" w:rsidRDefault="00D62043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1-</w:t>
            </w:r>
            <w:r w:rsidR="00AD56EE" w:rsidRPr="00864952">
              <w:rPr>
                <w:rFonts w:ascii="Times New Roman" w:hAnsi="Times New Roman" w:cs="Times New Roman"/>
                <w:szCs w:val="21"/>
              </w:rPr>
              <w:t>25 months</w:t>
            </w:r>
          </w:p>
        </w:tc>
        <w:tc>
          <w:tcPr>
            <w:tcW w:w="0" w:type="auto"/>
          </w:tcPr>
          <w:p w:rsidR="00AD56EE" w:rsidRPr="00864952" w:rsidRDefault="00D62043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Stained area: &lt;5% of tumor cells: 0, 6-25% of tumor cells: 1, 26-50%: 2, 51-75%:3, &gt;75%: 4; intensity of staining: absent 0, weak: 1, moderate: 2, strong: 3. Each section had a final grade by multiplying the intensity and area scores. Positive: final score≥9</w:t>
            </w:r>
          </w:p>
        </w:tc>
        <w:tc>
          <w:tcPr>
            <w:tcW w:w="0" w:type="auto"/>
          </w:tcPr>
          <w:p w:rsidR="00AD56EE" w:rsidRPr="00864952" w:rsidRDefault="00D62043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AD56EE" w:rsidRPr="00EA04EE" w:rsidTr="0086495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56EE" w:rsidRPr="0086495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X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56EE" w:rsidRPr="0086495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EE" w:rsidRPr="0086495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:rsidR="00AD56EE" w:rsidRPr="00864952" w:rsidRDefault="00D62043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26/14</w:t>
            </w:r>
          </w:p>
        </w:tc>
        <w:tc>
          <w:tcPr>
            <w:tcW w:w="0" w:type="auto"/>
          </w:tcPr>
          <w:p w:rsidR="00AD56EE" w:rsidRPr="0086495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12-134 months</w:t>
            </w:r>
          </w:p>
        </w:tc>
        <w:tc>
          <w:tcPr>
            <w:tcW w:w="0" w:type="auto"/>
          </w:tcPr>
          <w:p w:rsidR="00AD56EE" w:rsidRPr="00864952" w:rsidRDefault="00AD56EE" w:rsidP="00AD56EE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64952">
              <w:rPr>
                <w:rFonts w:ascii="Times New Roman" w:hAnsi="Times New Roman" w:cs="Times New Roman"/>
                <w:szCs w:val="21"/>
              </w:rPr>
              <w:t>≥10% cells stained</w:t>
            </w:r>
          </w:p>
        </w:tc>
        <w:tc>
          <w:tcPr>
            <w:tcW w:w="0" w:type="auto"/>
          </w:tcPr>
          <w:p w:rsidR="00AD56EE" w:rsidRPr="00864952" w:rsidRDefault="00AD56EE" w:rsidP="00AD56EE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64952">
              <w:rPr>
                <w:rFonts w:ascii="Times New Roman" w:eastAsia="等线" w:hAnsi="Times New Roman" w:cs="Times New Roman"/>
                <w:szCs w:val="21"/>
              </w:rPr>
              <w:t>11/15/8/6</w:t>
            </w:r>
          </w:p>
        </w:tc>
      </w:tr>
    </w:tbl>
    <w:p w:rsidR="006F5B87" w:rsidRPr="006F5B87" w:rsidRDefault="006F5B87" w:rsidP="006F5B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H-score = (% tumor cells unstained *</w:t>
      </w:r>
      <w:r w:rsidRPr="006F5B87">
        <w:rPr>
          <w:rFonts w:ascii="Times New Roman" w:hAnsi="Times New Roman" w:cs="Times New Roman"/>
        </w:rPr>
        <w:t xml:space="preserve"> 0) +</w:t>
      </w:r>
      <w:r>
        <w:rPr>
          <w:rFonts w:ascii="Times New Roman" w:hAnsi="Times New Roman" w:cs="Times New Roman"/>
        </w:rPr>
        <w:t xml:space="preserve"> (% tumor cells stained weak * 1) + (% tumor cells stain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oderate *</w:t>
      </w:r>
      <w:r w:rsidRPr="006F5B87">
        <w:rPr>
          <w:rFonts w:ascii="Times New Roman" w:hAnsi="Times New Roman" w:cs="Times New Roman"/>
        </w:rPr>
        <w:t xml:space="preserve"> 2) +</w:t>
      </w:r>
      <w:r>
        <w:rPr>
          <w:rFonts w:ascii="Times New Roman" w:hAnsi="Times New Roman" w:cs="Times New Roman"/>
        </w:rPr>
        <w:t xml:space="preserve"> (% tumor cells stained strong *</w:t>
      </w:r>
      <w:r w:rsidRPr="006F5B87">
        <w:rPr>
          <w:rFonts w:ascii="Times New Roman" w:hAnsi="Times New Roman" w:cs="Times New Roman"/>
        </w:rPr>
        <w:t xml:space="preserve"> 3). The</w:t>
      </w:r>
    </w:p>
    <w:p w:rsidR="00D85FA7" w:rsidRPr="006F5B87" w:rsidRDefault="006F5B87" w:rsidP="006F5B87">
      <w:pPr>
        <w:rPr>
          <w:rFonts w:ascii="Times New Roman" w:hAnsi="Times New Roman" w:cs="Times New Roman"/>
        </w:rPr>
      </w:pPr>
      <w:r w:rsidRPr="006F5B87">
        <w:rPr>
          <w:rFonts w:ascii="Times New Roman" w:hAnsi="Times New Roman" w:cs="Times New Roman"/>
        </w:rPr>
        <w:t>H-scores ranged from 0 (10</w:t>
      </w:r>
      <w:r>
        <w:rPr>
          <w:rFonts w:ascii="Times New Roman" w:hAnsi="Times New Roman" w:cs="Times New Roman"/>
        </w:rPr>
        <w:t>0% ne</w:t>
      </w:r>
      <w:bookmarkStart w:id="8" w:name="_GoBack"/>
      <w:bookmarkEnd w:id="8"/>
      <w:r>
        <w:rPr>
          <w:rFonts w:ascii="Times New Roman" w:hAnsi="Times New Roman" w:cs="Times New Roman"/>
        </w:rPr>
        <w:t>gative tumor cells) to 300</w:t>
      </w:r>
      <w:r>
        <w:rPr>
          <w:rFonts w:ascii="Times New Roman" w:hAnsi="Times New Roman" w:cs="Times New Roman" w:hint="eastAsia"/>
        </w:rPr>
        <w:t xml:space="preserve"> </w:t>
      </w:r>
      <w:r w:rsidRPr="006F5B87">
        <w:rPr>
          <w:rFonts w:ascii="Times New Roman" w:hAnsi="Times New Roman" w:cs="Times New Roman"/>
        </w:rPr>
        <w:t>(100% strong staining tumor cells).</w:t>
      </w:r>
    </w:p>
    <w:sectPr w:rsidR="00D85FA7" w:rsidRPr="006F5B87" w:rsidSect="00EA04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5ACC" w:rsidRDefault="00FB5ACC" w:rsidP="00EA04EE">
      <w:r>
        <w:separator/>
      </w:r>
    </w:p>
  </w:endnote>
  <w:endnote w:type="continuationSeparator" w:id="0">
    <w:p w:rsidR="00FB5ACC" w:rsidRDefault="00FB5ACC" w:rsidP="00EA0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5ACC" w:rsidRDefault="00FB5ACC" w:rsidP="00EA04EE">
      <w:r>
        <w:separator/>
      </w:r>
    </w:p>
  </w:footnote>
  <w:footnote w:type="continuationSeparator" w:id="0">
    <w:p w:rsidR="00FB5ACC" w:rsidRDefault="00FB5ACC" w:rsidP="00EA04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A8B"/>
    <w:rsid w:val="00020F34"/>
    <w:rsid w:val="00023BE8"/>
    <w:rsid w:val="000B2D65"/>
    <w:rsid w:val="000E680C"/>
    <w:rsid w:val="00115C98"/>
    <w:rsid w:val="001431B8"/>
    <w:rsid w:val="00171E48"/>
    <w:rsid w:val="001967C2"/>
    <w:rsid w:val="00213CB2"/>
    <w:rsid w:val="002146F3"/>
    <w:rsid w:val="002420C5"/>
    <w:rsid w:val="00303A76"/>
    <w:rsid w:val="003553B9"/>
    <w:rsid w:val="00456D7F"/>
    <w:rsid w:val="004624A9"/>
    <w:rsid w:val="004750D6"/>
    <w:rsid w:val="004A0FCD"/>
    <w:rsid w:val="004A2F15"/>
    <w:rsid w:val="005001F9"/>
    <w:rsid w:val="005B70D7"/>
    <w:rsid w:val="00655F30"/>
    <w:rsid w:val="006F5B87"/>
    <w:rsid w:val="00702564"/>
    <w:rsid w:val="007C7DCF"/>
    <w:rsid w:val="00864952"/>
    <w:rsid w:val="008E44F9"/>
    <w:rsid w:val="00924B2E"/>
    <w:rsid w:val="00934C01"/>
    <w:rsid w:val="009E0EE8"/>
    <w:rsid w:val="009F4FE5"/>
    <w:rsid w:val="00A703EB"/>
    <w:rsid w:val="00AD56EE"/>
    <w:rsid w:val="00B17821"/>
    <w:rsid w:val="00B24E13"/>
    <w:rsid w:val="00B854BA"/>
    <w:rsid w:val="00B957DB"/>
    <w:rsid w:val="00CB373C"/>
    <w:rsid w:val="00CB79B3"/>
    <w:rsid w:val="00D50E7B"/>
    <w:rsid w:val="00D62043"/>
    <w:rsid w:val="00D85FA7"/>
    <w:rsid w:val="00EA04EE"/>
    <w:rsid w:val="00F50A8B"/>
    <w:rsid w:val="00F94ECD"/>
    <w:rsid w:val="00F96906"/>
    <w:rsid w:val="00FB5ACC"/>
    <w:rsid w:val="00FD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DBFF8"/>
  <w15:chartTrackingRefBased/>
  <w15:docId w15:val="{28CD7169-28F7-4BCA-9292-740EAB7E5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4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4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4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4EE"/>
    <w:rPr>
      <w:sz w:val="18"/>
      <w:szCs w:val="18"/>
    </w:rPr>
  </w:style>
  <w:style w:type="table" w:styleId="a7">
    <w:name w:val="Table Grid"/>
    <w:basedOn w:val="a1"/>
    <w:uiPriority w:val="39"/>
    <w:rsid w:val="00EA04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4A2F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1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214</Words>
  <Characters>6920</Characters>
  <Application>Microsoft Office Word</Application>
  <DocSecurity>0</DocSecurity>
  <Lines>57</Lines>
  <Paragraphs>16</Paragraphs>
  <ScaleCrop>false</ScaleCrop>
  <Company/>
  <LinksUpToDate>false</LinksUpToDate>
  <CharactersWithSpaces>8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子博</dc:creator>
  <cp:keywords/>
  <dc:description/>
  <cp:lastModifiedBy>孟子博</cp:lastModifiedBy>
  <cp:revision>3</cp:revision>
  <dcterms:created xsi:type="dcterms:W3CDTF">2017-05-30T02:28:00Z</dcterms:created>
  <dcterms:modified xsi:type="dcterms:W3CDTF">2017-06-04T14:06:00Z</dcterms:modified>
</cp:coreProperties>
</file>